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07" w:type="dxa"/>
        <w:tblInd w:w="863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4"/>
        <w:gridCol w:w="2492"/>
        <w:gridCol w:w="4191"/>
      </w:tblGrid>
      <w:tr w:rsidR="00C80E93" w:rsidRPr="00F64CBA" w14:paraId="28A0A9A3" w14:textId="77777777" w:rsidTr="0006606B">
        <w:trPr>
          <w:trHeight w:val="219"/>
          <w:tblHeader/>
        </w:trPr>
        <w:tc>
          <w:tcPr>
            <w:tcW w:w="1524" w:type="dxa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F48397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Material</w:t>
            </w:r>
          </w:p>
        </w:tc>
        <w:tc>
          <w:tcPr>
            <w:tcW w:w="2492" w:type="dxa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691CB5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Manufacturer</w:t>
            </w:r>
          </w:p>
        </w:tc>
        <w:tc>
          <w:tcPr>
            <w:tcW w:w="4191" w:type="dxa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7F3854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Composition</w:t>
            </w:r>
          </w:p>
        </w:tc>
      </w:tr>
      <w:tr w:rsidR="00C80E93" w:rsidRPr="00F64CBA" w14:paraId="1F7B90B4" w14:textId="77777777" w:rsidTr="0006606B">
        <w:trPr>
          <w:trHeight w:val="1089"/>
        </w:trPr>
        <w:tc>
          <w:tcPr>
            <w:tcW w:w="1524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9891C1" w14:textId="61BBC800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C80E93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N-Ceram Bulk Fill™</w:t>
            </w:r>
          </w:p>
        </w:tc>
        <w:tc>
          <w:tcPr>
            <w:tcW w:w="2492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1C7427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Ivoclar </w:t>
            </w:r>
            <w:proofErr w:type="spellStart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vivadent</w:t>
            </w:r>
            <w:proofErr w:type="spellEnd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 AG, Germany</w:t>
            </w:r>
          </w:p>
        </w:tc>
        <w:tc>
          <w:tcPr>
            <w:tcW w:w="419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A0CA3E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Nanohybrid flowable composite 40 nanosized filler: Barium Aluminum borosilicate, Bis-GMA, UDMA, Bis-EMA, TMPTMA (75 weight %, 37 </w:t>
            </w:r>
            <w:proofErr w:type="gramStart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volume</w:t>
            </w:r>
            <w:proofErr w:type="gramEnd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 %)</w:t>
            </w:r>
          </w:p>
        </w:tc>
      </w:tr>
      <w:tr w:rsidR="00C80E93" w:rsidRPr="00F64CBA" w14:paraId="4C10848B" w14:textId="77777777" w:rsidTr="0006606B">
        <w:trPr>
          <w:trHeight w:val="1298"/>
        </w:trPr>
        <w:tc>
          <w:tcPr>
            <w:tcW w:w="1524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6B1D9C" w14:textId="28DCF74B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proofErr w:type="spellStart"/>
            <w:r w:rsidRPr="00C80E93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Gradia</w:t>
            </w:r>
            <w:proofErr w:type="spellEnd"/>
            <w:r w:rsidRPr="00C80E93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 Direct™</w:t>
            </w:r>
          </w:p>
        </w:tc>
        <w:tc>
          <w:tcPr>
            <w:tcW w:w="2492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5BC9CE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GC, Japan</w:t>
            </w:r>
          </w:p>
        </w:tc>
        <w:tc>
          <w:tcPr>
            <w:tcW w:w="419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59BF66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Crystalline </w:t>
            </w:r>
            <w:proofErr w:type="spellStart"/>
            <w:proofErr w:type="gramStart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Silica,Silicone</w:t>
            </w:r>
            <w:proofErr w:type="spellEnd"/>
            <w:proofErr w:type="gramEnd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 </w:t>
            </w:r>
            <w:proofErr w:type="spellStart"/>
            <w:proofErr w:type="gramStart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dioxide,lithium</w:t>
            </w:r>
            <w:proofErr w:type="spellEnd"/>
            <w:proofErr w:type="gramEnd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/barium-</w:t>
            </w:r>
            <w:proofErr w:type="spellStart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aluminium</w:t>
            </w:r>
            <w:proofErr w:type="spellEnd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 </w:t>
            </w:r>
            <w:proofErr w:type="spellStart"/>
            <w:proofErr w:type="gramStart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glass,borosilicate</w:t>
            </w:r>
            <w:proofErr w:type="spellEnd"/>
            <w:proofErr w:type="gramEnd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 glass containing zinc/strontium/</w:t>
            </w:r>
            <w:proofErr w:type="spellStart"/>
            <w:proofErr w:type="gramStart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lithium,zirconia</w:t>
            </w:r>
            <w:proofErr w:type="gramEnd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-</w:t>
            </w:r>
            <w:proofErr w:type="gramStart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silica,or</w:t>
            </w:r>
            <w:proofErr w:type="spellEnd"/>
            <w:proofErr w:type="gramEnd"/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 zirconium oxide</w:t>
            </w:r>
          </w:p>
        </w:tc>
      </w:tr>
      <w:tr w:rsidR="00C80E93" w:rsidRPr="00F64CBA" w14:paraId="0F819D04" w14:textId="77777777" w:rsidTr="0006606B">
        <w:trPr>
          <w:trHeight w:val="2608"/>
        </w:trPr>
        <w:tc>
          <w:tcPr>
            <w:tcW w:w="1524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B9B631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Artificial saliva</w:t>
            </w:r>
          </w:p>
        </w:tc>
        <w:tc>
          <w:tcPr>
            <w:tcW w:w="2492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8F4CA4" w14:textId="2D276449" w:rsidR="00C80E93" w:rsidRPr="00F64CBA" w:rsidRDefault="00C80E93" w:rsidP="00C80E93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C80E93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Synthesized in the Dental Biomaterials Laboratory</w:t>
            </w:r>
            <w:r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, Iran</w:t>
            </w:r>
          </w:p>
        </w:tc>
        <w:tc>
          <w:tcPr>
            <w:tcW w:w="419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7C1D6D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Prepared by mixing of 0.4 g sodium chloride (NaCl), 1.21 g potassium chloride (KCl), 0.78 g sodium dihydrogen dehydrate (NaH2PO4.2H2O), 0.005 g hydrated sodium sulfide (Na2S.9H2O), and 1 g urea CO(NH2)2 in 1000 ml deionized water. The pH of this mixture was modified with 10 N sodium hydroxide until it reached 6.7 on a pH meter</w:t>
            </w:r>
          </w:p>
        </w:tc>
      </w:tr>
      <w:tr w:rsidR="00C80E93" w:rsidRPr="00F64CBA" w14:paraId="467FE8F4" w14:textId="77777777" w:rsidTr="0006606B">
        <w:trPr>
          <w:trHeight w:val="277"/>
        </w:trPr>
        <w:tc>
          <w:tcPr>
            <w:tcW w:w="1524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7161B0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Alcohol</w:t>
            </w:r>
          </w:p>
        </w:tc>
        <w:tc>
          <w:tcPr>
            <w:tcW w:w="2492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BDA8D4" w14:textId="2F8E17BE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 xml:space="preserve">Central Hamoon </w:t>
            </w:r>
            <w:proofErr w:type="spellStart"/>
            <w:r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Teb</w:t>
            </w:r>
            <w:proofErr w:type="spellEnd"/>
            <w:r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, Iran</w:t>
            </w:r>
          </w:p>
        </w:tc>
        <w:tc>
          <w:tcPr>
            <w:tcW w:w="4191" w:type="dxa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02ABA7" w14:textId="77777777" w:rsidR="00C80E93" w:rsidRPr="00F64CBA" w:rsidRDefault="00C80E93" w:rsidP="0006606B">
            <w:pPr>
              <w:spacing w:after="0" w:line="240" w:lineRule="auto"/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</w:pPr>
            <w:r w:rsidRPr="00F64CBA">
              <w:rPr>
                <w:rFonts w:ascii="inherit" w:eastAsia="Times New Roman" w:hAnsi="inherit" w:cs="B Nazanin"/>
                <w:color w:val="1F1F1F"/>
                <w:kern w:val="0"/>
                <w:lang w:bidi="fa-IR"/>
                <w14:ligatures w14:val="none"/>
              </w:rPr>
              <w:t>70% Ethyl alcohol</w:t>
            </w:r>
          </w:p>
        </w:tc>
      </w:tr>
    </w:tbl>
    <w:p w14:paraId="569BEDEE" w14:textId="77777777" w:rsidR="000B3570" w:rsidRDefault="000B3570"/>
    <w:sectPr w:rsidR="000B3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E93"/>
    <w:rsid w:val="000B3570"/>
    <w:rsid w:val="001F152A"/>
    <w:rsid w:val="007744A4"/>
    <w:rsid w:val="007A3B3C"/>
    <w:rsid w:val="00C80E93"/>
    <w:rsid w:val="00D4521B"/>
    <w:rsid w:val="00D71AB9"/>
    <w:rsid w:val="00F2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BD67"/>
  <w15:chartTrackingRefBased/>
  <w15:docId w15:val="{D884B23C-1228-4AE5-BA68-56BE3BC2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E93"/>
  </w:style>
  <w:style w:type="paragraph" w:styleId="Heading1">
    <w:name w:val="heading 1"/>
    <w:basedOn w:val="Normal"/>
    <w:next w:val="Normal"/>
    <w:link w:val="Heading1Char"/>
    <w:uiPriority w:val="9"/>
    <w:qFormat/>
    <w:rsid w:val="00C80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E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E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E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E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E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E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E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E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E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E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E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E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E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E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E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.sadeghi.m@gmail.com</dc:creator>
  <cp:keywords/>
  <dc:description/>
  <cp:lastModifiedBy>farzaneh.sadeghi.m@gmail.com</cp:lastModifiedBy>
  <cp:revision>1</cp:revision>
  <dcterms:created xsi:type="dcterms:W3CDTF">2025-12-17T06:24:00Z</dcterms:created>
  <dcterms:modified xsi:type="dcterms:W3CDTF">2025-12-17T06:30:00Z</dcterms:modified>
</cp:coreProperties>
</file>